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10D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color w:val="auto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Table S1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Relative abundance of each phylum at the bacterial phylum level in the Con and OwOb groups</w:t>
      </w:r>
    </w:p>
    <w:tbl>
      <w:tblPr>
        <w:tblStyle w:val="2"/>
        <w:tblW w:w="831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106"/>
        <w:gridCol w:w="2106"/>
        <w:gridCol w:w="1579"/>
      </w:tblGrid>
      <w:tr w14:paraId="24564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34F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lang w:val="en-US" w:eastAsia="zh-CN"/>
              </w:rPr>
              <w:t>Phylum</w:t>
            </w:r>
          </w:p>
        </w:tc>
        <w:tc>
          <w:tcPr>
            <w:tcW w:w="2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 w14:paraId="736614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bidi="ar"/>
              </w:rPr>
              <w:t>Con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group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 w14:paraId="5C1B2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OwOb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group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3AC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2A945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29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Firmicutes</w:t>
            </w:r>
          </w:p>
        </w:tc>
        <w:tc>
          <w:tcPr>
            <w:tcW w:w="2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FA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44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1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BA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0D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127</w:t>
            </w:r>
          </w:p>
        </w:tc>
      </w:tr>
      <w:tr w14:paraId="54225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DA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Proteobacteri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F8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261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0F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242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5D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81</w:t>
            </w:r>
          </w:p>
        </w:tc>
      </w:tr>
      <w:tr w14:paraId="1D08C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C6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Bacteroidot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98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199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A8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229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1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62</w:t>
            </w:r>
          </w:p>
        </w:tc>
      </w:tr>
      <w:tr w14:paraId="32199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E6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Actinobacteriot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D7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038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2A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129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3A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0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16"/>
                <w:szCs w:val="16"/>
                <w:lang w:val="en-US" w:eastAsia="zh-CN"/>
              </w:rPr>
              <w:t>**</w:t>
            </w:r>
          </w:p>
        </w:tc>
      </w:tr>
      <w:tr w14:paraId="2C85D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1E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Fusobacteriot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E3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039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AA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044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2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526</w:t>
            </w:r>
          </w:p>
        </w:tc>
      </w:tr>
      <w:tr w14:paraId="491EA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E1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Desulfobacterot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1E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005 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808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0.009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5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354</w:t>
            </w:r>
          </w:p>
        </w:tc>
      </w:tr>
      <w:tr w14:paraId="65BA1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3A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Campilobacteria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92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0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56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B6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485</w:t>
            </w:r>
          </w:p>
        </w:tc>
      </w:tr>
      <w:tr w14:paraId="2BEBF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77DF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 xml:space="preserve">Patescibacteri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9B0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＜0.001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05C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06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5D0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*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*</w:t>
            </w:r>
          </w:p>
        </w:tc>
      </w:tr>
    </w:tbl>
    <w:p w14:paraId="188374F1">
      <w:pP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lang w:eastAsia="en-US"/>
        </w:rPr>
        <w:t xml:space="preserve">Asterisks denote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</w:rPr>
        <w:t>the difference is significant between grou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i/>
          <w:iCs/>
          <w:color w:val="auto"/>
          <w:kern w:val="0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  <w:t xml:space="preserve"> &lt; 0.05 and **P &lt; 0.01).</w:t>
      </w:r>
    </w:p>
    <w:p w14:paraId="446841BD">
      <w:pP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/>
        </w:rPr>
        <w:t>Mann-Whitney U Test was used to analyze the data.</w:t>
      </w:r>
    </w:p>
    <w:p w14:paraId="6A7E01E6">
      <w:pP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1OWQyNGU4MzcyMTRlMTRkMGVjMWMzNWFlNGQwZTYifQ=="/>
  </w:docVars>
  <w:rsids>
    <w:rsidRoot w:val="48A703C5"/>
    <w:rsid w:val="3C744882"/>
    <w:rsid w:val="3D614B3E"/>
    <w:rsid w:val="48A703C5"/>
    <w:rsid w:val="4F827FF5"/>
    <w:rsid w:val="65740183"/>
    <w:rsid w:val="671F766F"/>
    <w:rsid w:val="74D93ABE"/>
    <w:rsid w:val="7A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83</Characters>
  <Lines>0</Lines>
  <Paragraphs>0</Paragraphs>
  <TotalTime>68</TotalTime>
  <ScaleCrop>false</ScaleCrop>
  <LinksUpToDate>false</LinksUpToDate>
  <CharactersWithSpaces>65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1:28:00Z</dcterms:created>
  <dc:creator>WPS_1711333961</dc:creator>
  <cp:lastModifiedBy>WPS_1711333961</cp:lastModifiedBy>
  <dcterms:modified xsi:type="dcterms:W3CDTF">2025-01-22T08:0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11398BCD9734A77AC655D0344513B85_11</vt:lpwstr>
  </property>
  <property fmtid="{D5CDD505-2E9C-101B-9397-08002B2CF9AE}" pid="4" name="KSOTemplateDocerSaveRecord">
    <vt:lpwstr>eyJoZGlkIjoiMWI1OWQyNGU4MzcyMTRlMTRkMGVjMWMzNWFlNGQwZTYiLCJ1c2VySWQiOiIxNTg4NTE5Mjc4In0=</vt:lpwstr>
  </property>
</Properties>
</file>